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598" w:rsidRPr="00665945" w:rsidRDefault="003C2598" w:rsidP="003C2598">
      <w:pPr>
        <w:pStyle w:val="normal0"/>
        <w:spacing w:before="18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True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leaf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>root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>sediment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>class error</w:t>
      </w:r>
    </w:p>
    <w:p w:rsidR="003C2598" w:rsidRPr="00665945" w:rsidRDefault="003C2598" w:rsidP="003C2598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leaf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8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3C2598" w:rsidRPr="00665945" w:rsidRDefault="003C2598" w:rsidP="003C2598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root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6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25</w:t>
      </w:r>
    </w:p>
    <w:p w:rsidR="003C2598" w:rsidRPr="00665945" w:rsidRDefault="003C2598" w:rsidP="003C2598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sediment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24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3C2598" w:rsidRPr="00665945" w:rsidRDefault="003C2598" w:rsidP="003C2598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F467B" w:rsidRDefault="00BF467B">
      <w:bookmarkStart w:id="0" w:name="_GoBack"/>
      <w:bookmarkEnd w:id="0"/>
    </w:p>
    <w:sectPr w:rsidR="00BF467B" w:rsidSect="003C259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598"/>
    <w:rsid w:val="003C2598"/>
    <w:rsid w:val="004256D4"/>
    <w:rsid w:val="00624F3A"/>
    <w:rsid w:val="00BF46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C259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C259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0</Characters>
  <Application>Microsoft Macintosh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1</cp:revision>
  <dcterms:created xsi:type="dcterms:W3CDTF">2016-12-15T23:42:00Z</dcterms:created>
  <dcterms:modified xsi:type="dcterms:W3CDTF">2016-12-15T23:42:00Z</dcterms:modified>
</cp:coreProperties>
</file>